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28B" w:rsidRPr="00461008" w:rsidRDefault="00461008" w:rsidP="00C5628B">
      <w:pPr>
        <w:jc w:val="both"/>
        <w:rPr>
          <w:rFonts w:ascii="Arial" w:eastAsia="Times New Roman" w:hAnsi="Arial" w:cs="Arial"/>
          <w:b/>
          <w:lang w:eastAsia="en-MY"/>
        </w:rPr>
      </w:pPr>
      <w:r w:rsidRPr="00461008">
        <w:rPr>
          <w:rFonts w:ascii="Arial" w:eastAsia="Times New Roman" w:hAnsi="Arial" w:cs="Arial"/>
          <w:b/>
          <w:lang w:eastAsia="en-MY"/>
        </w:rPr>
        <w:t>Table S6</w:t>
      </w:r>
      <w:r w:rsidR="006354B0">
        <w:rPr>
          <w:rFonts w:ascii="Arial" w:eastAsia="Droid Sans" w:hAnsi="Arial" w:cs="Arial"/>
          <w:b/>
        </w:rPr>
        <w:t xml:space="preserve">: </w:t>
      </w:r>
      <w:r w:rsidR="00C5628B" w:rsidRPr="00461008">
        <w:rPr>
          <w:rFonts w:ascii="Arial" w:eastAsia="Droid Sans" w:hAnsi="Arial" w:cs="Arial"/>
          <w:b/>
        </w:rPr>
        <w:t>List of drugs (</w:t>
      </w:r>
      <w:proofErr w:type="spellStart"/>
      <w:r w:rsidR="00C5628B" w:rsidRPr="00461008">
        <w:rPr>
          <w:rFonts w:ascii="Arial" w:eastAsia="Droid Sans" w:hAnsi="Arial" w:cs="Arial"/>
          <w:b/>
        </w:rPr>
        <w:t>PharmGKB</w:t>
      </w:r>
      <w:proofErr w:type="spellEnd"/>
      <w:r w:rsidR="00C5628B" w:rsidRPr="00461008">
        <w:rPr>
          <w:rFonts w:ascii="Arial" w:eastAsia="Droid Sans" w:hAnsi="Arial" w:cs="Arial"/>
          <w:b/>
        </w:rPr>
        <w:t>) implicated with the genetic variation of the Malay individual</w:t>
      </w:r>
    </w:p>
    <w:tbl>
      <w:tblPr>
        <w:tblW w:w="14767" w:type="dxa"/>
        <w:tblInd w:w="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18"/>
        <w:gridCol w:w="1417"/>
        <w:gridCol w:w="1205"/>
        <w:gridCol w:w="3898"/>
        <w:gridCol w:w="2693"/>
        <w:gridCol w:w="1132"/>
        <w:gridCol w:w="994"/>
        <w:gridCol w:w="610"/>
        <w:gridCol w:w="709"/>
        <w:gridCol w:w="1091"/>
      </w:tblGrid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 Id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ame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ymbol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lternate Names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lternate Symbols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s Genotyped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s VIP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as Variant Annotation</w:t>
            </w:r>
          </w:p>
        </w:tc>
      </w:tr>
      <w:tr w:rsidR="00AB3CB1" w:rsidRPr="00AB3CB1" w:rsidTr="00AB3CB1">
        <w:trPr>
          <w:trHeight w:val="117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288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TP-binding cassette, sub-family C (CFTR/MRP), member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CC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ATP-BINDING CASSETTE, SUBFAMILY C, MEMBER 2; ABCC2,"ATP-binding cassette sub-family C (CFTR\/MRP) member 2","ATP-binding cassette sub-family C member 2","Huma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nalicula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ultispecifi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organic anion transporter 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MOA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) mRNA, comple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s.","MULTIDRUG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SISTANCE-ASSOCIATED PROTEIN 2; MRP2","MULTISPECIFIC ORGANIC ANION TRANSPORTER, CANALICULAR; CMOAT","OTTHUMP00000020267","canalicular multidrug resistanc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canalicula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ultispecifi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organic anio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porter","canalicula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ultispecifi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organic anion transporter 1","multidrug resistance-associated protein 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C30,"CMOAT","DJS","KIAA1010","MRP2","U63970.1","cMRP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1155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7Z44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olycystic kidney disease 1-like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D1L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PC1-like 2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,"polycysti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kidney disease protein 1-like 2","polycystin 1-like 2","polycystin-1L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KFZp686J19100,"FLJ45333","KIAA1879","PC1L2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86SQ4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G protein-coupled </w:t>
            </w: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receptor 126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GPR126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G-protein coupled receptor 126,"HBV PreS1-transactivated protein </w:t>
            </w: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 xml:space="preserve">2","OTTHUMP00000040178","developmentally regulated G-protein-coupl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vascula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nducible G protein-coupl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vascula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inducible G protein-coupled receptor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APG1,"DKFZp564D0462","DREG","FLJ14937","P</w:t>
            </w: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S1TP2","VIGR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Q6YHU6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hyroid adenoma associated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HADA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death receptor-interacting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,"ge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nducing thyroid adenomas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thy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denoma associat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ene","thy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denoma-associated prote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LJ21877,"FLJ44016","FLJ44876","FLJ77530","GITA","KIAA1767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NVF9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ethanolam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ETNK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EKI 2,"OTTHUMP00000034314","RP11-74C13.2","ethanolam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lik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putativ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ethanolam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EKI2,"FLJ10761","HMFT1716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5VWK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rleukin 23 receptor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L23R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L-23 receptor,"OTTHUMP00000010660","interleukin-23 receptor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L-23R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Y6C9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mitochondrial carrier homolog 2 (C.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elegan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TCH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met-induced mitochondrial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,"mitochondri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arrier 2","mitochondrial carrier homolog 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2310034D24Rik,"HSPC032","MIMP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Y2K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yosin, heavy chain 15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YH15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yosin, heavy polypeptide 15,"myosin-15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AA1000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7RTV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lutathione S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pha 5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STA5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ST class-alpha member 5,"OTTHUMP00000016610","glutathione S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5","glutathione S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5-5","glutathio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5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8IUL8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rtilage intermediate layer protein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ILP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ILP-2,"cartilage intermediate layer protein-like protein 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LIP-2,"MGC4577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BXX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ky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peat domain 30A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KRD30A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TTHUMP00000019457,"OTTHUMP00000019458","ankyrin repeat domain-containing protein 30A","breast cancer antigen NY-BR-1","serologically defined breast cancer antigen NY-BR-1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Y-BR-1,"RP11-20F24.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58EX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idekick homolog 2 (chicken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DK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rosophila sidekick-like,"OTTHUMP00000202279","chicken sidekick 2-like","protein sidekick-2","sidekick 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LJ10832,"KIAA1514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3SYG4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ardet-Bied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yndrome 9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BS9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ardet-Bied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yndrome 9,"OTTHUMP00000158833","OTTHUMP00000202918","PTH-responsiv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steosarcom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1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bardet-Bied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yndrome 9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parathy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hormone-responsive B1","parathyroid hormone-responsive B1 ge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prot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PTHB1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PTHB1,"B1","BBS9","C18","D1","MGC118917","PTHB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6JE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SEC16 homolog B (S.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erevisia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EC16B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032954,"RGPR-p117","SEC16 homolog B (S.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erevisia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)","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euc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zipper transcription regulator 2","protein SEC16 homolog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","prot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transport protein Sec16B","regucalcin gene promoter region-related protein p117","regucalcin ge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moto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gion related prote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PGPR-p117,"DKFZp686C2486","FLJ23871","FLJ25761","FLJ33652","FLJ36620","LZTR2","PGPR-p117","RGPR","SEC16B","SEC16S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14CX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(alpha)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etyl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5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atB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uxiliary subunit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AA25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12orf30,"DKFZp667K2112","FLJ13089","MDM20","N(alpha)-acetyltransferase 25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atB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uxiliary subunit (Non-HGNC Gene)","N-alpha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etyl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5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atB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uxiliar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bunit","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terminal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etyl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 complex subunit NAA25","NAP1","mitochondrial distribution and morphology 20","natB complex subunit MDM20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Y2K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SIK famil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IK3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FLJ12240,"KIAA0999","OTTHUMP00000069593","OTTHUMP00000069594","OTTHUMP00000198139","QSK","SIK famil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 (Non-HGNC Gene)","SIK-3","salt-inducibl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","serine/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hreon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SK","ser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/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hreon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IK3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KIAA0999," L19"," QSK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1451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CK-associated protein 5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CKAP5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ERIH1,"ERIH2","FLJ34870","NAP-5","NAP5","NCK-associated protein 5 (Non-HGNC Gene)","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Nck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ssociated protein 5","OTTHUMP00000204126","OTTHUMP00000204279","nck-associated protein 5","peripheral clock protein 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ERIH1," ERIH2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3494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G protein-coupled recepto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5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RK5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g protein-coupled recepto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RK5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PRK5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6J66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TP-binding cassette, sub-family C (CFTR/MRP), member 1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CC1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TP-binding cassette protein C11,"ATP-binding cassette sub-family C member 11","ATP-binding cassette transporter MRP8","ATP-binding cassette transporter sub-family C member 11","ATP-binding cassette, sub-family C, member 11","OTTHUMP00000164191","multi-resistance protein 8","multidrug resistance-associated protein 8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CC11,"EWWD","MRP8","WW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H221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TP-binding cassette, sub-family G (WHITE), member 8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CG8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TP-binding cassette sub-family G member 8,"ATP-binding cassette, sub-family G (WHITE), member 8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terol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)","ATP-binding cassette, subfamily G, member 8","sterolin 2","sterolin-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CG8,"GBD4","MGC142217","STSL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1644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O blood group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, alpha 1-3-N-acetylgalactosaminyltransferase;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, alpha 1-3-galactosyltransferase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BO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ABO bloo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roup,"AB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lycocyltransferase","AB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lycosyltransferase","B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(A) alpha-1,3-galactosyltransferase","alpha 1-3-N-acetylgalactosaminyltransferase","fucosylglycoprotein 3-alpha-galactosyltransferase","fucosylglycoprotein alpha-N-acetylgalactosaminyltransferase","glycoprotein-fucosylgalactoside alpha-N-acetylgalactosaminyltransferase","glycoprotein-fucosylgalactoside alpha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alactosyltransferase","hist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blood group 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","hist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blood group A2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","hist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blood group ABO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hist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blood group ABO system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","hist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blood group B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3GALNT,"A3GALT1","GTB","NAGAT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0076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etyl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rboxyl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eta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ACB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C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,"acety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rboxyl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","acetyl-Coenzyme 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rboxyl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eta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C2,"ACCB","HACC275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42330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ldo-keto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amily 1, member C3 (3-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ydroxyste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dehydrogenase, type II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KR1C3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3-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ydroxyste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dehydrogenase type IIb,"3-alpha-HSD type II, brain","OTTHUMP00000018996","aldo-keto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amily 1 member C3","aldo-keto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amily 1, member C3","chlordeco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","chlordeco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omolog","chlordeco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homolog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AKRb","dihydrodio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dehydrogenase 3","dihydrodiol dehydrogenas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X","hydroxyste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(17-beta) dehydrogenase 5","indanol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ehydrogenase","prostagland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ynthase","testostero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7-beta-dehydrogenase 5","trans-1,2-dihydrobenzene-1,2-diol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ehydrogenase","typ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 3a-hydroxysteroi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ehydrogenase","typ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Ib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-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ydroxyster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dehydrogenase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D3,"DDX","HA1753","HAKRB","HAKRe","HSD17B5","KIAA0119","PGFS","hluPGFS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5099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nex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1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XA1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56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D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utoantigen,"CAP-50","OTTHUMP00000019955","OTTHUMP00000019956","OTTHUMP00000019957","OTTHUMP00000019958","OTTHUMP00000059806","annexin XI","annexin-11","autoantigen, 56-kD","calcyclin-associat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nex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50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X11,"CAP50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61769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-2-microglobulin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2M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 chain of MHC class I molecules,"beta-2-microglob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38398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reast cancer 1, early onset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RCA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BRCA1/BRCA2-containing complex, subunit 1,"OTTHUMP00000212147","OTTHUMP00000212148","OTTHUMP00000212149","OTTHUMP00000212150","OTTHUMP00000212151","OTTHUMP00000212155","RING finger protein 53","breast and ovarian cancer susceptibility protein 1","breast and ovarian cance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susceptibility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breas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ancer type 1 susceptibilit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breas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ovarian cancer, included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RCAI,"BRCC1","BROVCA1","IRIS","PNCA4","PSCP","RNF53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5158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reast cancer 2, early onset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RCA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BRCA1/BRCA2-containing complex, subunit 2,"Fanconi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emi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, complementation group D1","OTTHUMP00000018803","OTTHUMP00000042401","breast and ovarian cancer susceptibility gene, earl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nset","breas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ancer 2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umo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ppressor","breas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ancer susceptibility protein BRCA2","breast cancer type 2 susceptibilit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fanconi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emi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roup D1 prote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RCC2,"BROVCA2","FACD","FAD","FAD1","FANCB","FANCD","FANCD1","GLM3","PNCA2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43916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rbohydrate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erata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a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al-6)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o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ST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ST-1,"KSST","carbohydrate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ondroit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6/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erata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)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o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","carbohydra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o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","galactose/N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etylglucosam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/N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etylglucosam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6-O-sulfotransferase 1","kerata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a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al-6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otransf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6ST,"KS6ST","KSGAL6ST","KSGal6ST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78329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ytochrom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P450, family 4, subfamily F, polypeptide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YP4F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YPIVF2,"cytochrome P450 4F2","cytochrome P450, subfamily IVF, polypeptide 2","cytochrome P450-LTB-omega","leukotriene B4 omega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ydroxylase","leukotrie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B(4) 20-monooxygenase 1","leukotriene-B(4) omega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ydroxyl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","leukotriene-B4 20-monooxygenase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PF2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8TE7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yn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xonem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heavy chain 5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NAH5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xonem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et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yn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heavy chain 5,"ciliar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yn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heavy chain 5","dynein heavy chain 5","dynein heavy chain 5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xonemal","dyn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xonem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heavy polypeptide 5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ILD3,"DNAHC5","Dnahc5","FLJ46759","HL1","KIAA1603","KTGNR","PCD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36888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m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related tyros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LT3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D135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tigen,"F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ytokine receptor","FLT-3","FLT3 receptor tyrosine kinase","OTTHUMP00000042340","OTTHUMP00000214829","STK-1","fetal live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","fms-like tyros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","growth factor receptor tyros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typ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II","stem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ell tyrosin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","tyrosine-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 FLT3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135,"FLK2","STK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14976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ycl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 associat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AK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217314,"cyclin-G-associat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LJ16629,"FLJ40395","MGC99654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1091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rowth hormone receptor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HR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GH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,"growth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hormone binding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serum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inding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somatotrop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HBP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Y5Y4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 protein-coupled receptor 44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PR44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emoattractan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 homologous molecule expressed on T helper type 2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ells,"chemoattractan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-homologous molecule expressed on TH2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ells","putativ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-protein coupled receptor 44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294,"CRTH2","DL1R","DP2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1171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sulin-like growth factor 2 receptor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GF2R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300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D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annose 6-phospha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,"CI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an-6-P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CI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MPR","IGF-II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Insul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like growth factor-2 receptor (mannose-6-phosphate receptor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tio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independent)","M6P/IGF2 receptor","M6P/IGF2R","M6PR","MPR 300","OTTHUMP00000017536","cation-independent mannose-6 phospha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catio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independent mannose-6-phospha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insul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like growth factor II receptor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222,"CIMPR","M6P-R","MPR1","MPRI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27930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rleukin 1 receptor, type II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L1R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D121 antigen-like family member B,"CDw121b","IL-1R-2","IL-1R-beta","IL-1RT-2","IL-1RT2","Interleukin-1 receptor, beta","OTTHUMP00000207969","antigen CDw121b","interleukin-1 receptor beta","interleukin-1 receptor type 2","interleukin-1 receptor typ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I","typ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 interleukin-1 receptor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","typ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 receptor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121b,"IL1RB","MGC47725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14896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rferon regulatory factor 6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RF6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IRF-6,"OTTHUMP00000034677","OTTHUMP00000034678","Popliteal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terygium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yndrome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PS,"OFC6","PIT","PPS","VWS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2070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alpha X (complement component 3 receptor 4 subunit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TGAX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D11 antigen-like family member C,"OTTHUMP00000163299","integrin 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X","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pha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X","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alpha X (antigen CD11C (p150), alpha polypeptide)","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eu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5, 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bunit","leukocy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dhesion glycoprotein p150,95 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ain","leukocy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dhesion receptor p150,95","leukocyte surface antigen p150,95, 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bunit","myel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embrane antigen, alpha subunit","p150 95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pha cha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11C,"CD11c","SLEB6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0510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beta 2 (complement component 3 receptor 3 and 4 subunit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TGB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, beta-2 (antigen CD18 (p95), lymphocyte function-associated,"OTTHUMP00000115278","OTTHUMP00000115279","OTTHUMP00000115281","OTTHUMP00000115282","cell surface adhesion glycoprotein (LFA-1/CR3/P150,959 beta subunit precursor)","cell surface adhesion glycoprotein LFA-1/CR3/P150,959 beta subunit precursor)","cell surface adhesio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glycoprotein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LFA-1/CR3/p150,95 subunit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","complemen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 C3 beta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bunit","complement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 C3 subunit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","integ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eta chain, beta 2","integrin beta-2","integrin, beta 2","integrin, beta 2 (antigen CD18 (p95), lymphocyte function-associated antigen 1; macrophage antigen 1 (mac-1) beta subunit)","leukocyte cell adhesion molecule CD18","leukocyte-associated antigens CD18/11A, CD18/11B, CD18/11C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18,"LAD","LCAMB","LFA-1","MAC-1","MF17","MFI7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0794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amin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beta 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AMB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195576,"cutis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ax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with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arfanoi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enotype","lamin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1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ain","lamin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ubunit beta-1","laminin-1 subunit beta","laminin-10 subunit beta","laminin-12 subunit beta","laminin-2 subunit beta","laminin-6 subunit beta","laminin-8 subunit beta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LM,"MGC142015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18858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, DNA, ATP-dependent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DN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,"DN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","polydeoxyribonucleotid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ynth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TP 1","polydeoxyribonucleot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ynth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[ATP] 1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GC117397,"MGC130025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4991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V, DNA, ATP-dependent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4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DN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joinase,"DN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4","DN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V","DNA repai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enzyme","Sealase","polydeoxyribonucleotid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ynthase","polydeoxyribonucleotid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ynth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[ATP] 4","polynucleot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se","seal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0839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ysy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xid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like 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OXL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ysy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xid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homolog 1,"lysyl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xid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like protein 1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OL,"LOXL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04671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culocutaneou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binism II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CA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P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,"ey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lo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 (central brown)","ey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lo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 (brown)","hai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lo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 (brown)","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elanocy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specific transporte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oculocutaneou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binism II (pink-eye dilution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ur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) homolog)","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culocutaneou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binism II (pink-eye dilution homolog, mouse)","pink-eyed dilution 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omolog","tot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rown iris pigmentatio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Y,"BEY1","BEY2","BOCA","D15S12","EYCL","EYCL2","EYCL3","HCL3","P","PED","SHEP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BZA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ocadhe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1 X-linked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CDH11X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023640,"OTTHUMP00000023641","OTTHUMP00000023642","OTTHUMP00000023643","OTTHUMP00000217565","protocadherin 11","protocadherin 11X","protocadher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X","protocadhe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on the X chromosome","protocadherin-11 X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nked","protocadhe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S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CDH-X,"PCDH11","PCDHX","PCDHY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60658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diest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8A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E8A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192898,"cAMP-specific cyclic nucleot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diest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8A","high affinit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MP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specific and IBMX-insensitive 3',5'-cyclic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diest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8A","high-affinity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AMP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specific and IBMX-insensitive 3',5'-cyclic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diest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8A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LJ16150,"HsT19550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6043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eriplakin</w:t>
            </w:r>
            <w:proofErr w:type="spellEnd"/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PL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190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D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araneoplasti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emphigus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ntigen,"195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D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rnifie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envelope","195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D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rnifie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envelope precursor protein","OTTHUMP0000015992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AA0568,"MGC134872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UGJ0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AMP-activated, gamma 2 non-catalytic subunit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KAG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5'-AMP-activated 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ubunit gamma-2,"AMP-activated 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in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amma2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bunit","AMPK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gamma2","AMPK subunit gamma-2","H91620p protein","OTTHUMP00000211956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AKG,"AAKG2","CMH6","H91620P","H91620p","WPWS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7Z5J4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tinoic acid induced 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AI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065594,"Smith-Magenis syndrome chromosom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gion","retinoi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cid-induced protein 1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KFZP434A139,"DKFZp434A139","KIAA1820","MGC12824","SMCR","SMS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2181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yanod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 1 (skeletal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YR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RYR-1,"central core disease of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uscle","ryanod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 1","ryanodine receptor type1","sarcoplasmic reticulum calcium releas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annel","skelet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uscle calcium releas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hannel","skelet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uscl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yanod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skelet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uscle-typ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yanod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ceptor","typ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-lik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yanod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ptor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CO,"MHS","MHS1","RYDR","RYR","SKRR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NZJ4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pastic ataxia of Charlevoix-Saguenay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acs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ACS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TTHUMP00000018109,"OTTHUMP00000018111","dnaJ homolog subfamily C member 29","sacs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RSACS,"DKFZp686B15167","DNAJC29","KIAA0730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6024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epara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lfa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6-O-sulfotransferase 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S6ST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S6ST-1,"heparan-sulfate 6-O-sulfotransferase 1","heparan-sulfate 6-sulfotransferase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KFZp547H098,"FLJ25392","HS6ST","MGC116899","MGC11690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9542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upervillin</w:t>
            </w:r>
            <w:proofErr w:type="spellEnd"/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VIL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TTHUMP00000019389,"archvillin","membrane-associated F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t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inding protein p205","p205/p250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KFZp686A17191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1545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ll-like receptor 3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LR3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283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02880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(DNA) II beta 180kDa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2B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DN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-beta,"DN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","DN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, 180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kD","DN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, beta isozyme","OTTHUMP00000208318","U937 associated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ntigen","antige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MLAA-44","topo II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","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(DNA) II beta (180kD)","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II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eta","topoisomer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Ib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OPIIB,"top2beta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20396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hyrotrop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releasing hormone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H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TTHUMP00000216040,"prothyroliberin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GC125964,"MGC125965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5707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ubiquit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ssociated and SH3 domain containing A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UBASH3A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109368,"SH3","T-cell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ubiquit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ligan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UBA","cb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interacting protein 4","gene similar to UBA containing SH3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domain","suppresso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of T-cell receptor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ignaling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","ubiquitin associated and SH3 domain containing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","ubiquit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associated and SH3 domain-containing protein A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LIP4,"STS-2","TULA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7544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Usher syndrome 2A (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utosomal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recessive, mild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USH2A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035145,"OTTHUMP00000063383","Usherin","usher syndrome typ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I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ushe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yndrome type-2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otein","usher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P39,"US2","USH2","dJ1111A8.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0427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vo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Willebran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actor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VWF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oagulation factor VIII VWF (vo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Willebrand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actor),"coagulation factor VIII VWF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8VWF,"VWD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Y4H2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nsulin receptor substrate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RS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TTHUMP00000018696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RS-2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NZL3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zinc finger protein 224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ZNF224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461008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en-MY"/>
              </w:rPr>
            </w:pPr>
            <w:r w:rsidRPr="00461008">
              <w:rPr>
                <w:rFonts w:ascii="Arial" w:eastAsia="Times New Roman" w:hAnsi="Arial" w:cs="Arial"/>
                <w:color w:val="000000"/>
                <w:lang w:val="de-DE" w:eastAsia="en-MY"/>
              </w:rPr>
              <w:t>bone marrow zinc finger 2,"zinc finger 2, bone marrow","zinc finger protein 233","zinc finger protein 255","zinc finger protein 27","zinc finger protein 27 (KOX 22)","zinc finger protein KOX22","zinc finger protein ZNF255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461008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en-MY"/>
              </w:rPr>
            </w:pPr>
            <w:r w:rsidRPr="00461008">
              <w:rPr>
                <w:rFonts w:ascii="Arial" w:eastAsia="Times New Roman" w:hAnsi="Arial" w:cs="Arial"/>
                <w:color w:val="000000"/>
                <w:lang w:val="de-DE" w:eastAsia="en-MY"/>
              </w:rPr>
              <w:t>BMZF-2,"BMZF2","KOX22","ZNF233","ZNF255","ZNF27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6JP5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zinc finger protein 91 homolog (mouse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ZFP9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196612,"OTTHUMP00000196613","zfp-91","zinc finger protein 91","zinc finger protein 91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homolog","zinc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finger protein homologous to Zfp91 in mouse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KSG11,"PZF","ZNF757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NNW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hioredox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XNRD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195708,"seleno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Z","thioredox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mitochondrial","thioredox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3","thioredox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TR3","thioredox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reduct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eta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461008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en-MY"/>
              </w:rPr>
            </w:pPr>
            <w:r w:rsidRPr="00461008">
              <w:rPr>
                <w:rFonts w:ascii="Arial" w:eastAsia="Times New Roman" w:hAnsi="Arial" w:cs="Arial"/>
                <w:color w:val="000000"/>
                <w:lang w:val="de-DE" w:eastAsia="en-MY"/>
              </w:rPr>
              <w:t>SELZ,"TR","TR-BETA","TR3","TRXR2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Q9NST1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atat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lik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lip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domain containing 3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NPLA3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TTHUMP00000028602,"PNPLA3","acylglycerol O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cyltransferase","calcium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-independent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lip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2-epsilon","chromosome 22 open reading frame 20","hypothetical protein dJ796I17.1","iPLA2-epsilon","patatin-lik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hospholipas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domain-containing protein 3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DPN,"C22orf20","FLJ22012","adiponutrin","dJ796I17.1","iPLA(2)epsilon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43868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olute carrier family 28 (sodium-coupled nucleoside transporter), member 2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LC28A2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NT 2,"CONCENTRATIVE NUCLEOSIDE TRANSPORTER 2; CNT2","Human Na+-dependent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ur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specific transporter mRNA, comple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s.","N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(+)/nucleos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transporte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","SODIUM-DEPENDENT PURINE NUCLEOSIDE TRANSPORTER 1; SPNT1","SOLUTE CARRIER FAMILY 28, MEMBER 2; SLC28A2","SPNT","concentrative nucleoside transporter 2","sodium-coupled nucleoside transporter 2","sodium/nucleos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transporte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2","sodium/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urin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nucleoside co-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ansporter","solute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carrier family 28 member 2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NT2,"FLJ21468","HCNT2","HsT17153","MGC138252","SPNT1","U84392.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O00337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olute carrier family 28 (sodium-coupled nucleoside transporter), member 1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SLC28A1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CNT 1,"CONCENTRATIVE NUCLEOSIDE TRANSPORTER 1; CNT1","Human Na+/nucleos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transporte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(hCNT1c) mRNA, complet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ds.","Na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(+)/nucleos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transporte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","OTTHUMP00000192893","SOLUTE CARRIER FAMILY 28, MEMBER 1; SLC28A1","concentrative nucleoside transporter 1","sodium-coupled nucleoside transporter 1","sodium/nucleoside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otransporter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1","solute carrier family 28 member 1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CNT1,"HCNT1","SLC28A1","U62968.1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K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02671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ibrinogen alpha chain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GA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fibrinogen, A 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olypeptide,"fibrinoge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, alpha chain,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isoform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alpha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reproprotein","fibrinoge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, alpha polypeptide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ib2,"MGC119422","MGC119423","MGC119425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</w:tr>
      <w:tr w:rsidR="00AB3CB1" w:rsidRPr="00AB3CB1" w:rsidTr="00AB3CB1">
        <w:trPr>
          <w:trHeight w:val="300"/>
        </w:trPr>
        <w:tc>
          <w:tcPr>
            <w:tcW w:w="101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04114</w:t>
            </w:r>
          </w:p>
        </w:tc>
        <w:tc>
          <w:tcPr>
            <w:tcW w:w="1417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polipoprot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 (including Ag(x) antigen)</w:t>
            </w:r>
          </w:p>
        </w:tc>
        <w:tc>
          <w:tcPr>
            <w:tcW w:w="1205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APOB</w:t>
            </w:r>
          </w:p>
        </w:tc>
        <w:tc>
          <w:tcPr>
            <w:tcW w:w="3898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OTTHUMP00000115994,"apo B-100","apoB-100","apoB-48","apolipoprotein </w:t>
            </w:r>
            <w:proofErr w:type="spellStart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B","apolipoprotein</w:t>
            </w:r>
            <w:proofErr w:type="spellEnd"/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 xml:space="preserve"> B-100","apolipoprotein B48",</w:t>
            </w:r>
          </w:p>
        </w:tc>
        <w:tc>
          <w:tcPr>
            <w:tcW w:w="2693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LDB,"LDLCQ4",</w:t>
            </w:r>
          </w:p>
        </w:tc>
        <w:tc>
          <w:tcPr>
            <w:tcW w:w="1132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  <w:tc>
          <w:tcPr>
            <w:tcW w:w="994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FALSE</w:t>
            </w:r>
          </w:p>
        </w:tc>
        <w:tc>
          <w:tcPr>
            <w:tcW w:w="610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PD</w:t>
            </w:r>
          </w:p>
        </w:tc>
        <w:tc>
          <w:tcPr>
            <w:tcW w:w="709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-</w:t>
            </w:r>
          </w:p>
        </w:tc>
        <w:tc>
          <w:tcPr>
            <w:tcW w:w="1091" w:type="dxa"/>
            <w:shd w:val="clear" w:color="auto" w:fill="auto"/>
            <w:hideMark/>
          </w:tcPr>
          <w:p w:rsidR="00AB3CB1" w:rsidRPr="00AB3CB1" w:rsidRDefault="00AB3CB1" w:rsidP="00AB3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AB3CB1">
              <w:rPr>
                <w:rFonts w:ascii="Arial" w:eastAsia="Times New Roman" w:hAnsi="Arial" w:cs="Arial"/>
                <w:color w:val="000000"/>
                <w:lang w:eastAsia="en-MY"/>
              </w:rPr>
              <w:t>TRUE</w:t>
            </w:r>
          </w:p>
        </w:tc>
      </w:tr>
    </w:tbl>
    <w:p w:rsidR="00C35937" w:rsidRDefault="00C35937" w:rsidP="00841E66"/>
    <w:sectPr w:rsidR="00C35937" w:rsidSect="00C5628B">
      <w:pgSz w:w="16838" w:h="11906" w:orient="landscape"/>
      <w:pgMar w:top="1440" w:right="3248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">
    <w:altName w:val="Arial"/>
    <w:charset w:val="00"/>
    <w:family w:val="auto"/>
    <w:pitch w:val="default"/>
    <w:sig w:usb0="00000001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EC050F"/>
    <w:rsid w:val="00002F4B"/>
    <w:rsid w:val="00013950"/>
    <w:rsid w:val="00015016"/>
    <w:rsid w:val="0001768F"/>
    <w:rsid w:val="00017FD0"/>
    <w:rsid w:val="00022F80"/>
    <w:rsid w:val="000377EE"/>
    <w:rsid w:val="00045949"/>
    <w:rsid w:val="000548CB"/>
    <w:rsid w:val="000560C6"/>
    <w:rsid w:val="00060E0C"/>
    <w:rsid w:val="00062EDC"/>
    <w:rsid w:val="0006556A"/>
    <w:rsid w:val="000661C1"/>
    <w:rsid w:val="00070B48"/>
    <w:rsid w:val="0007202D"/>
    <w:rsid w:val="000727F2"/>
    <w:rsid w:val="00080EE4"/>
    <w:rsid w:val="00090973"/>
    <w:rsid w:val="00090985"/>
    <w:rsid w:val="00096E69"/>
    <w:rsid w:val="000A561E"/>
    <w:rsid w:val="000B452A"/>
    <w:rsid w:val="000E1DB7"/>
    <w:rsid w:val="000E215D"/>
    <w:rsid w:val="000E7339"/>
    <w:rsid w:val="000F0A68"/>
    <w:rsid w:val="000F3A44"/>
    <w:rsid w:val="000F605E"/>
    <w:rsid w:val="001020ED"/>
    <w:rsid w:val="00104B54"/>
    <w:rsid w:val="001151A4"/>
    <w:rsid w:val="00121409"/>
    <w:rsid w:val="00122C1D"/>
    <w:rsid w:val="00126D67"/>
    <w:rsid w:val="00146E80"/>
    <w:rsid w:val="001472AB"/>
    <w:rsid w:val="0015401A"/>
    <w:rsid w:val="00167F97"/>
    <w:rsid w:val="00170146"/>
    <w:rsid w:val="001740EC"/>
    <w:rsid w:val="00177133"/>
    <w:rsid w:val="00177820"/>
    <w:rsid w:val="00191CC3"/>
    <w:rsid w:val="001A4A25"/>
    <w:rsid w:val="001A6DE0"/>
    <w:rsid w:val="001A6FF2"/>
    <w:rsid w:val="001B1195"/>
    <w:rsid w:val="001B2920"/>
    <w:rsid w:val="001B33C8"/>
    <w:rsid w:val="001B7C9C"/>
    <w:rsid w:val="001C57DC"/>
    <w:rsid w:val="001C6822"/>
    <w:rsid w:val="001D27B1"/>
    <w:rsid w:val="001D3961"/>
    <w:rsid w:val="001D4963"/>
    <w:rsid w:val="001F2D40"/>
    <w:rsid w:val="001F7FA5"/>
    <w:rsid w:val="0020475B"/>
    <w:rsid w:val="0020664E"/>
    <w:rsid w:val="00223699"/>
    <w:rsid w:val="00224BB1"/>
    <w:rsid w:val="00233023"/>
    <w:rsid w:val="00233806"/>
    <w:rsid w:val="002460F6"/>
    <w:rsid w:val="002461B7"/>
    <w:rsid w:val="00252F9E"/>
    <w:rsid w:val="0026247B"/>
    <w:rsid w:val="00266265"/>
    <w:rsid w:val="00284169"/>
    <w:rsid w:val="00291A5A"/>
    <w:rsid w:val="0029318C"/>
    <w:rsid w:val="00293B2F"/>
    <w:rsid w:val="002A4B1E"/>
    <w:rsid w:val="002B24BF"/>
    <w:rsid w:val="002C03AA"/>
    <w:rsid w:val="002C21E3"/>
    <w:rsid w:val="002C4387"/>
    <w:rsid w:val="002D0895"/>
    <w:rsid w:val="002D173F"/>
    <w:rsid w:val="002D39BB"/>
    <w:rsid w:val="002D6A3F"/>
    <w:rsid w:val="002E1DE0"/>
    <w:rsid w:val="002E735A"/>
    <w:rsid w:val="002F1340"/>
    <w:rsid w:val="002F1C3F"/>
    <w:rsid w:val="002F3065"/>
    <w:rsid w:val="003011B1"/>
    <w:rsid w:val="00302AD4"/>
    <w:rsid w:val="0030669C"/>
    <w:rsid w:val="003104C5"/>
    <w:rsid w:val="003120F7"/>
    <w:rsid w:val="00321046"/>
    <w:rsid w:val="00321CE5"/>
    <w:rsid w:val="00324D77"/>
    <w:rsid w:val="003259B9"/>
    <w:rsid w:val="00333A08"/>
    <w:rsid w:val="003557CA"/>
    <w:rsid w:val="00356DF6"/>
    <w:rsid w:val="00357352"/>
    <w:rsid w:val="00362E19"/>
    <w:rsid w:val="0036573A"/>
    <w:rsid w:val="00367668"/>
    <w:rsid w:val="00372341"/>
    <w:rsid w:val="003829CB"/>
    <w:rsid w:val="003947AC"/>
    <w:rsid w:val="003A0C68"/>
    <w:rsid w:val="003A1A57"/>
    <w:rsid w:val="003A4F71"/>
    <w:rsid w:val="003B2B4F"/>
    <w:rsid w:val="003C26EE"/>
    <w:rsid w:val="003C4089"/>
    <w:rsid w:val="003D363C"/>
    <w:rsid w:val="003D7CDF"/>
    <w:rsid w:val="003E6A84"/>
    <w:rsid w:val="004037D7"/>
    <w:rsid w:val="00407798"/>
    <w:rsid w:val="00410DBC"/>
    <w:rsid w:val="00411239"/>
    <w:rsid w:val="004230E2"/>
    <w:rsid w:val="00425534"/>
    <w:rsid w:val="004313D5"/>
    <w:rsid w:val="00437D71"/>
    <w:rsid w:val="004401B3"/>
    <w:rsid w:val="00441DDF"/>
    <w:rsid w:val="00442AFB"/>
    <w:rsid w:val="00444DC9"/>
    <w:rsid w:val="00450EC7"/>
    <w:rsid w:val="00456FD4"/>
    <w:rsid w:val="00461008"/>
    <w:rsid w:val="00461ED3"/>
    <w:rsid w:val="00466077"/>
    <w:rsid w:val="004678D7"/>
    <w:rsid w:val="004702C4"/>
    <w:rsid w:val="00484E25"/>
    <w:rsid w:val="0048503F"/>
    <w:rsid w:val="00485ED9"/>
    <w:rsid w:val="004865AA"/>
    <w:rsid w:val="004975EA"/>
    <w:rsid w:val="004A28A9"/>
    <w:rsid w:val="004A32FE"/>
    <w:rsid w:val="004A5071"/>
    <w:rsid w:val="004A73CA"/>
    <w:rsid w:val="004B3ECA"/>
    <w:rsid w:val="004C31D7"/>
    <w:rsid w:val="004C727D"/>
    <w:rsid w:val="004D5F6E"/>
    <w:rsid w:val="004E06FD"/>
    <w:rsid w:val="004E19D0"/>
    <w:rsid w:val="004E26B8"/>
    <w:rsid w:val="004E3DA8"/>
    <w:rsid w:val="004E7C7C"/>
    <w:rsid w:val="004E7E49"/>
    <w:rsid w:val="004F1EF9"/>
    <w:rsid w:val="005004C2"/>
    <w:rsid w:val="00507E64"/>
    <w:rsid w:val="0051197A"/>
    <w:rsid w:val="00523708"/>
    <w:rsid w:val="005248DE"/>
    <w:rsid w:val="005274BD"/>
    <w:rsid w:val="00551AE7"/>
    <w:rsid w:val="00552E4A"/>
    <w:rsid w:val="005634A1"/>
    <w:rsid w:val="00564877"/>
    <w:rsid w:val="005700F8"/>
    <w:rsid w:val="00573521"/>
    <w:rsid w:val="005822E3"/>
    <w:rsid w:val="00584F52"/>
    <w:rsid w:val="00597AE4"/>
    <w:rsid w:val="005A1A63"/>
    <w:rsid w:val="005A3DE6"/>
    <w:rsid w:val="005B0D89"/>
    <w:rsid w:val="005B6C7B"/>
    <w:rsid w:val="005C036D"/>
    <w:rsid w:val="005C3105"/>
    <w:rsid w:val="005C3E0F"/>
    <w:rsid w:val="005C417B"/>
    <w:rsid w:val="005C623D"/>
    <w:rsid w:val="005C7201"/>
    <w:rsid w:val="005E1F6A"/>
    <w:rsid w:val="005E3B93"/>
    <w:rsid w:val="005E717F"/>
    <w:rsid w:val="005E74AF"/>
    <w:rsid w:val="00610E9D"/>
    <w:rsid w:val="00630074"/>
    <w:rsid w:val="0063090F"/>
    <w:rsid w:val="00633576"/>
    <w:rsid w:val="006354B0"/>
    <w:rsid w:val="006417F7"/>
    <w:rsid w:val="00651E0E"/>
    <w:rsid w:val="00654249"/>
    <w:rsid w:val="006660D3"/>
    <w:rsid w:val="0067421E"/>
    <w:rsid w:val="00674D6A"/>
    <w:rsid w:val="00693EFF"/>
    <w:rsid w:val="00696C1F"/>
    <w:rsid w:val="00697229"/>
    <w:rsid w:val="006A1659"/>
    <w:rsid w:val="006B0A95"/>
    <w:rsid w:val="006B7289"/>
    <w:rsid w:val="006D3027"/>
    <w:rsid w:val="006D5D8B"/>
    <w:rsid w:val="00702D0D"/>
    <w:rsid w:val="007067AF"/>
    <w:rsid w:val="00706D2A"/>
    <w:rsid w:val="00707733"/>
    <w:rsid w:val="00707736"/>
    <w:rsid w:val="0071305E"/>
    <w:rsid w:val="0072183E"/>
    <w:rsid w:val="007266AD"/>
    <w:rsid w:val="00727DD8"/>
    <w:rsid w:val="0073706A"/>
    <w:rsid w:val="007374DD"/>
    <w:rsid w:val="00740B12"/>
    <w:rsid w:val="00744782"/>
    <w:rsid w:val="00746A57"/>
    <w:rsid w:val="007505BD"/>
    <w:rsid w:val="0075592D"/>
    <w:rsid w:val="007577F6"/>
    <w:rsid w:val="00774D58"/>
    <w:rsid w:val="00777083"/>
    <w:rsid w:val="00780F4E"/>
    <w:rsid w:val="007824D3"/>
    <w:rsid w:val="007950CA"/>
    <w:rsid w:val="007A3628"/>
    <w:rsid w:val="007A7422"/>
    <w:rsid w:val="007B2E78"/>
    <w:rsid w:val="007B4586"/>
    <w:rsid w:val="007B5517"/>
    <w:rsid w:val="007B571A"/>
    <w:rsid w:val="007B59C3"/>
    <w:rsid w:val="007B7344"/>
    <w:rsid w:val="007C4644"/>
    <w:rsid w:val="007C5875"/>
    <w:rsid w:val="007D4BCE"/>
    <w:rsid w:val="007E711D"/>
    <w:rsid w:val="007F0298"/>
    <w:rsid w:val="007F6DBD"/>
    <w:rsid w:val="00803A66"/>
    <w:rsid w:val="008043C0"/>
    <w:rsid w:val="0081471B"/>
    <w:rsid w:val="00821568"/>
    <w:rsid w:val="00832BD2"/>
    <w:rsid w:val="00833517"/>
    <w:rsid w:val="0084120B"/>
    <w:rsid w:val="00841E66"/>
    <w:rsid w:val="00851302"/>
    <w:rsid w:val="008530BC"/>
    <w:rsid w:val="00856820"/>
    <w:rsid w:val="00864BD0"/>
    <w:rsid w:val="00877235"/>
    <w:rsid w:val="00881137"/>
    <w:rsid w:val="00882D90"/>
    <w:rsid w:val="0088388F"/>
    <w:rsid w:val="00893832"/>
    <w:rsid w:val="008961DB"/>
    <w:rsid w:val="008967C5"/>
    <w:rsid w:val="00897658"/>
    <w:rsid w:val="008A13AA"/>
    <w:rsid w:val="008A1E35"/>
    <w:rsid w:val="008A2921"/>
    <w:rsid w:val="008A359B"/>
    <w:rsid w:val="008A3E2A"/>
    <w:rsid w:val="008A567D"/>
    <w:rsid w:val="008A7221"/>
    <w:rsid w:val="008A79CB"/>
    <w:rsid w:val="008B3CB7"/>
    <w:rsid w:val="008B53C8"/>
    <w:rsid w:val="008C6A3A"/>
    <w:rsid w:val="008D0C08"/>
    <w:rsid w:val="008D6C81"/>
    <w:rsid w:val="008D753E"/>
    <w:rsid w:val="008D7816"/>
    <w:rsid w:val="008E5D98"/>
    <w:rsid w:val="008E6893"/>
    <w:rsid w:val="00905766"/>
    <w:rsid w:val="00911D79"/>
    <w:rsid w:val="009138AB"/>
    <w:rsid w:val="009252E7"/>
    <w:rsid w:val="00936CEC"/>
    <w:rsid w:val="009405FC"/>
    <w:rsid w:val="00943E70"/>
    <w:rsid w:val="0094467A"/>
    <w:rsid w:val="00944DA7"/>
    <w:rsid w:val="0095473C"/>
    <w:rsid w:val="00954971"/>
    <w:rsid w:val="00955786"/>
    <w:rsid w:val="00957F21"/>
    <w:rsid w:val="00960514"/>
    <w:rsid w:val="009640EA"/>
    <w:rsid w:val="00964272"/>
    <w:rsid w:val="00967DC1"/>
    <w:rsid w:val="00971BDC"/>
    <w:rsid w:val="00976AD2"/>
    <w:rsid w:val="009838E4"/>
    <w:rsid w:val="009842E9"/>
    <w:rsid w:val="00986FAD"/>
    <w:rsid w:val="00991C37"/>
    <w:rsid w:val="00993952"/>
    <w:rsid w:val="009B28C3"/>
    <w:rsid w:val="009B7662"/>
    <w:rsid w:val="009C03A8"/>
    <w:rsid w:val="009C1863"/>
    <w:rsid w:val="009D6CE1"/>
    <w:rsid w:val="009E4756"/>
    <w:rsid w:val="009E6F09"/>
    <w:rsid w:val="009E7373"/>
    <w:rsid w:val="009F0B7C"/>
    <w:rsid w:val="009F18B1"/>
    <w:rsid w:val="009F48EA"/>
    <w:rsid w:val="009F6C58"/>
    <w:rsid w:val="00A0079F"/>
    <w:rsid w:val="00A01AF0"/>
    <w:rsid w:val="00A03EEC"/>
    <w:rsid w:val="00A075BA"/>
    <w:rsid w:val="00A11D27"/>
    <w:rsid w:val="00A25ABA"/>
    <w:rsid w:val="00A52956"/>
    <w:rsid w:val="00A613B0"/>
    <w:rsid w:val="00A64EE1"/>
    <w:rsid w:val="00A756A5"/>
    <w:rsid w:val="00A968D9"/>
    <w:rsid w:val="00AA7B6B"/>
    <w:rsid w:val="00AB040F"/>
    <w:rsid w:val="00AB3CB1"/>
    <w:rsid w:val="00AC1368"/>
    <w:rsid w:val="00AC6ADF"/>
    <w:rsid w:val="00AC7B9A"/>
    <w:rsid w:val="00AD18C0"/>
    <w:rsid w:val="00AD2D3A"/>
    <w:rsid w:val="00AE5DFE"/>
    <w:rsid w:val="00B10CA3"/>
    <w:rsid w:val="00B13754"/>
    <w:rsid w:val="00B1454D"/>
    <w:rsid w:val="00B1763E"/>
    <w:rsid w:val="00B23B9B"/>
    <w:rsid w:val="00B3482A"/>
    <w:rsid w:val="00B36612"/>
    <w:rsid w:val="00B4110E"/>
    <w:rsid w:val="00B45057"/>
    <w:rsid w:val="00B603C3"/>
    <w:rsid w:val="00B62982"/>
    <w:rsid w:val="00B640A3"/>
    <w:rsid w:val="00B74A5D"/>
    <w:rsid w:val="00B753A6"/>
    <w:rsid w:val="00B84947"/>
    <w:rsid w:val="00B87B01"/>
    <w:rsid w:val="00B9014D"/>
    <w:rsid w:val="00B94D74"/>
    <w:rsid w:val="00BA3AEA"/>
    <w:rsid w:val="00BA6BA8"/>
    <w:rsid w:val="00BA71D2"/>
    <w:rsid w:val="00BA7B4F"/>
    <w:rsid w:val="00BB2733"/>
    <w:rsid w:val="00BB5D4F"/>
    <w:rsid w:val="00BC52EA"/>
    <w:rsid w:val="00BC5E84"/>
    <w:rsid w:val="00BE2080"/>
    <w:rsid w:val="00BE540A"/>
    <w:rsid w:val="00BF247B"/>
    <w:rsid w:val="00BF262A"/>
    <w:rsid w:val="00C07853"/>
    <w:rsid w:val="00C10C5C"/>
    <w:rsid w:val="00C11CE2"/>
    <w:rsid w:val="00C17E55"/>
    <w:rsid w:val="00C2493F"/>
    <w:rsid w:val="00C275B5"/>
    <w:rsid w:val="00C27E2C"/>
    <w:rsid w:val="00C31E7D"/>
    <w:rsid w:val="00C32A29"/>
    <w:rsid w:val="00C32CE7"/>
    <w:rsid w:val="00C35937"/>
    <w:rsid w:val="00C35DCA"/>
    <w:rsid w:val="00C400E7"/>
    <w:rsid w:val="00C47FC4"/>
    <w:rsid w:val="00C5628B"/>
    <w:rsid w:val="00C57866"/>
    <w:rsid w:val="00C60C10"/>
    <w:rsid w:val="00C627B3"/>
    <w:rsid w:val="00C720B3"/>
    <w:rsid w:val="00C8359F"/>
    <w:rsid w:val="00C84245"/>
    <w:rsid w:val="00CA5228"/>
    <w:rsid w:val="00CA709E"/>
    <w:rsid w:val="00CB44D7"/>
    <w:rsid w:val="00CB5016"/>
    <w:rsid w:val="00CE6980"/>
    <w:rsid w:val="00CE7284"/>
    <w:rsid w:val="00CF0BF8"/>
    <w:rsid w:val="00D0004E"/>
    <w:rsid w:val="00D03F18"/>
    <w:rsid w:val="00D04C13"/>
    <w:rsid w:val="00D06483"/>
    <w:rsid w:val="00D14784"/>
    <w:rsid w:val="00D14FDE"/>
    <w:rsid w:val="00D205D3"/>
    <w:rsid w:val="00D21BDC"/>
    <w:rsid w:val="00D23389"/>
    <w:rsid w:val="00D234AD"/>
    <w:rsid w:val="00D263B6"/>
    <w:rsid w:val="00D32597"/>
    <w:rsid w:val="00D527FB"/>
    <w:rsid w:val="00D61849"/>
    <w:rsid w:val="00D6605C"/>
    <w:rsid w:val="00D71189"/>
    <w:rsid w:val="00D73852"/>
    <w:rsid w:val="00D73FBE"/>
    <w:rsid w:val="00D84F23"/>
    <w:rsid w:val="00D96053"/>
    <w:rsid w:val="00DA315D"/>
    <w:rsid w:val="00DB058B"/>
    <w:rsid w:val="00DB1CA7"/>
    <w:rsid w:val="00DB47BD"/>
    <w:rsid w:val="00DB4DB9"/>
    <w:rsid w:val="00DB53AE"/>
    <w:rsid w:val="00DC7105"/>
    <w:rsid w:val="00DD21A4"/>
    <w:rsid w:val="00DD355C"/>
    <w:rsid w:val="00DD69F9"/>
    <w:rsid w:val="00DF6726"/>
    <w:rsid w:val="00E017EA"/>
    <w:rsid w:val="00E0679F"/>
    <w:rsid w:val="00E06C80"/>
    <w:rsid w:val="00E07857"/>
    <w:rsid w:val="00E110B9"/>
    <w:rsid w:val="00E1603D"/>
    <w:rsid w:val="00E176D0"/>
    <w:rsid w:val="00E23C43"/>
    <w:rsid w:val="00E24727"/>
    <w:rsid w:val="00E25BC6"/>
    <w:rsid w:val="00E358AF"/>
    <w:rsid w:val="00E40201"/>
    <w:rsid w:val="00E4375D"/>
    <w:rsid w:val="00E461AF"/>
    <w:rsid w:val="00E63835"/>
    <w:rsid w:val="00E73F7C"/>
    <w:rsid w:val="00E751FC"/>
    <w:rsid w:val="00E8595B"/>
    <w:rsid w:val="00E86B36"/>
    <w:rsid w:val="00E86D19"/>
    <w:rsid w:val="00E922E2"/>
    <w:rsid w:val="00E955FF"/>
    <w:rsid w:val="00EA0FFE"/>
    <w:rsid w:val="00EA20EE"/>
    <w:rsid w:val="00EB3F5A"/>
    <w:rsid w:val="00EC050F"/>
    <w:rsid w:val="00ED0106"/>
    <w:rsid w:val="00ED067F"/>
    <w:rsid w:val="00ED387B"/>
    <w:rsid w:val="00ED4610"/>
    <w:rsid w:val="00ED630E"/>
    <w:rsid w:val="00ED6D96"/>
    <w:rsid w:val="00EE5FD7"/>
    <w:rsid w:val="00EF4672"/>
    <w:rsid w:val="00EF4678"/>
    <w:rsid w:val="00F00F38"/>
    <w:rsid w:val="00F03845"/>
    <w:rsid w:val="00F04731"/>
    <w:rsid w:val="00F05A7C"/>
    <w:rsid w:val="00F06391"/>
    <w:rsid w:val="00F11630"/>
    <w:rsid w:val="00F23DEC"/>
    <w:rsid w:val="00F3791F"/>
    <w:rsid w:val="00F4738C"/>
    <w:rsid w:val="00F6245C"/>
    <w:rsid w:val="00F70107"/>
    <w:rsid w:val="00F70964"/>
    <w:rsid w:val="00F80DF1"/>
    <w:rsid w:val="00F82B13"/>
    <w:rsid w:val="00F9214B"/>
    <w:rsid w:val="00F96315"/>
    <w:rsid w:val="00FA11FE"/>
    <w:rsid w:val="00FA331D"/>
    <w:rsid w:val="00FB35C6"/>
    <w:rsid w:val="00FB50C5"/>
    <w:rsid w:val="00FB7AC3"/>
    <w:rsid w:val="00FC36D3"/>
    <w:rsid w:val="00FD29F4"/>
    <w:rsid w:val="00FD6DA7"/>
    <w:rsid w:val="00FE75D8"/>
    <w:rsid w:val="00FF5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3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3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223</Words>
  <Characters>1837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94-400-128-080</dc:creator>
  <cp:lastModifiedBy>00194-400-128-080</cp:lastModifiedBy>
  <cp:revision>4</cp:revision>
  <dcterms:created xsi:type="dcterms:W3CDTF">2013-05-26T00:01:00Z</dcterms:created>
  <dcterms:modified xsi:type="dcterms:W3CDTF">2013-07-16T13:43:00Z</dcterms:modified>
</cp:coreProperties>
</file>